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1CB76" w14:textId="5CCBE1C0" w:rsidR="00F16560" w:rsidRDefault="00B35A6A">
      <w:pPr>
        <w:rPr>
          <w:rFonts w:ascii="Times New Roman" w:hAnsi="Times New Roman" w:cs="Times New Roman"/>
        </w:rPr>
      </w:pPr>
      <w:r w:rsidRPr="00B35A6A">
        <w:rPr>
          <w:rFonts w:ascii="Times New Roman" w:hAnsi="Times New Roman" w:cs="Times New Roman"/>
          <w:b/>
          <w:bCs/>
        </w:rPr>
        <w:t>Supplementary Figure S5.</w:t>
      </w:r>
      <w:r w:rsidRPr="00B35A6A">
        <w:rPr>
          <w:rFonts w:ascii="Times New Roman" w:hAnsi="Times New Roman" w:cs="Times New Roman"/>
        </w:rPr>
        <w:t xml:space="preserve"> Copy number SGOL (Segment Gain or Loss) score from all samples at disease progression in each patient is plotted with copy gains (red) and losses (blues), respectively. Key </w:t>
      </w:r>
      <w:r>
        <w:rPr>
          <w:rFonts w:ascii="Times New Roman" w:hAnsi="Times New Roman" w:cs="Times New Roman"/>
        </w:rPr>
        <w:t>cancer-relevant</w:t>
      </w:r>
      <w:r w:rsidRPr="00B35A6A">
        <w:rPr>
          <w:rFonts w:ascii="Times New Roman" w:hAnsi="Times New Roman" w:cs="Times New Roman"/>
        </w:rPr>
        <w:t xml:space="preserve"> genes are shown next to them. A and B. Copy gains and losses in Patient_02. C and D. Copy gains and losses in Patient_04. E and F. Copy gains and losses in Patient_07.</w:t>
      </w:r>
    </w:p>
    <w:p w14:paraId="2DC32C45" w14:textId="323B754A" w:rsidR="00B35A6A" w:rsidRDefault="00B6399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1E9E8B" wp14:editId="2BB47C2E">
            <wp:extent cx="5731510" cy="3623945"/>
            <wp:effectExtent l="0" t="0" r="2540" b="0"/>
            <wp:docPr id="1659688894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688894" name="Picture 1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CCCFC" w14:textId="77777777" w:rsidR="00B35A6A" w:rsidRPr="00B35A6A" w:rsidRDefault="00B35A6A">
      <w:pPr>
        <w:rPr>
          <w:rFonts w:ascii="Times New Roman" w:hAnsi="Times New Roman" w:cs="Times New Roman"/>
        </w:rPr>
      </w:pPr>
    </w:p>
    <w:sectPr w:rsidR="00B35A6A" w:rsidRPr="00B35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94"/>
    <w:rsid w:val="00005000"/>
    <w:rsid w:val="00AB5D23"/>
    <w:rsid w:val="00B35A6A"/>
    <w:rsid w:val="00B63997"/>
    <w:rsid w:val="00B65194"/>
    <w:rsid w:val="00F1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74A6"/>
  <w15:chartTrackingRefBased/>
  <w15:docId w15:val="{917688DD-8216-4A69-8042-386B13C99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Gupta</dc:creator>
  <cp:keywords/>
  <dc:description/>
  <cp:lastModifiedBy>Sudeep Gupta</cp:lastModifiedBy>
  <cp:revision>4</cp:revision>
  <dcterms:created xsi:type="dcterms:W3CDTF">2023-09-19T19:16:00Z</dcterms:created>
  <dcterms:modified xsi:type="dcterms:W3CDTF">2023-09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a6816e325ed7f29f758b2813acd5922540ce611dff41c6c53c15e1975d21a5</vt:lpwstr>
  </property>
</Properties>
</file>